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18FA7" w14:textId="46BB41D2" w:rsidR="007057C2" w:rsidRPr="008B1C31" w:rsidRDefault="0067148D" w:rsidP="00385C39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erimental Pulmonary H</w:t>
      </w:r>
      <w:r w:rsidR="00FE3876" w:rsidRPr="008B1C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pertension is Associated with N</w:t>
      </w:r>
      <w:r w:rsidR="004F15B5" w:rsidRPr="008B1C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uroinflammation</w:t>
      </w:r>
      <w:r w:rsidR="0006515A" w:rsidRPr="008B1C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the Spinal Cord</w:t>
      </w:r>
    </w:p>
    <w:p w14:paraId="16D0B012" w14:textId="77777777" w:rsidR="000D07D2" w:rsidRPr="008B1C31" w:rsidRDefault="000D07D2" w:rsidP="00385C3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FF5112" w14:textId="58BE1D09" w:rsidR="000D07D2" w:rsidRPr="008B1C31" w:rsidRDefault="000D07D2" w:rsidP="00385C3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Mylene Vaillancourt, M.S.,</w:t>
      </w:r>
      <w:r w:rsidR="00B005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mela Chia, M.D., </w:t>
      </w:r>
      <w:proofErr w:type="spellStart"/>
      <w:r w:rsidR="0045276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Lejla</w:t>
      </w:r>
      <w:proofErr w:type="spellEnd"/>
      <w:r w:rsidR="0045276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5276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Medzikovic</w:t>
      </w:r>
      <w:proofErr w:type="spellEnd"/>
      <w:r w:rsidR="0045276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proofErr w:type="gramStart"/>
      <w:r w:rsidR="0045276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Ph.D</w:t>
      </w:r>
      <w:proofErr w:type="spellEnd"/>
      <w:proofErr w:type="gramEnd"/>
      <w:r w:rsidR="0045276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140C7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Nancy Cao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E3876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,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5C3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goire </w:t>
      </w:r>
      <w:proofErr w:type="spellStart"/>
      <w:r w:rsidR="00385C3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Ruffenach</w:t>
      </w:r>
      <w:proofErr w:type="spellEnd"/>
      <w:r w:rsidR="00385C3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h.D., </w:t>
      </w:r>
      <w:r w:rsidR="00FE3876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vid </w:t>
      </w:r>
      <w:proofErr w:type="spellStart"/>
      <w:r w:rsidR="00FE3876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Younessi</w:t>
      </w:r>
      <w:proofErr w:type="spellEnd"/>
      <w:r w:rsidR="00FE3876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Soban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mar, M.D., Ph.D.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5FB4B18E" w14:textId="77777777" w:rsidR="00ED2411" w:rsidRPr="008B1C31" w:rsidRDefault="00ED2411" w:rsidP="00385C3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E969926" w14:textId="22FDE12E" w:rsidR="00302C24" w:rsidRPr="008B1C31" w:rsidRDefault="00C86749" w:rsidP="00385C3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B1C3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</w:t>
      </w:r>
      <w:r w:rsidR="00302C24" w:rsidRPr="008B1C3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aterial</w:t>
      </w:r>
      <w:r w:rsidR="00ED2411" w:rsidRPr="008B1C3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 w:rsidR="00302C24" w:rsidRPr="008B1C3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 Method</w:t>
      </w:r>
      <w:r w:rsidR="00ED2411" w:rsidRPr="008B1C3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</w:p>
    <w:p w14:paraId="127E10E9" w14:textId="13D3EAC4" w:rsidR="00302C24" w:rsidRPr="008B1C31" w:rsidRDefault="00302C24" w:rsidP="00385C3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Protocols received institutional review and committee approval. The investigation conformed to the National Institutes of Health Guide for the Care</w:t>
      </w:r>
      <w:r w:rsidR="00F9235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Use of Laboratory Animals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. Animals were randomly assigned to different</w:t>
      </w:r>
      <w:bookmarkStart w:id="0" w:name="_GoBack"/>
      <w:bookmarkEnd w:id="0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al groups. Experimenters were not blinded to experimental conditions.</w:t>
      </w:r>
    </w:p>
    <w:p w14:paraId="174E2263" w14:textId="18A9B724" w:rsidR="00302C24" w:rsidRPr="008B1C31" w:rsidRDefault="00AD1461" w:rsidP="00385C3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imal experiment</w:t>
      </w:r>
    </w:p>
    <w:p w14:paraId="2B89FC3E" w14:textId="2D9742E3" w:rsidR="00302C24" w:rsidRPr="008B1C31" w:rsidRDefault="00ED2411" w:rsidP="00385C3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Adult m</w:t>
      </w:r>
      <w:r w:rsidR="00302C24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ale Wistar rats (</w:t>
      </w:r>
      <w:r w:rsidR="009D7F4B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-3 month old, </w:t>
      </w:r>
      <w:r w:rsidR="00302C24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50–350g) were randomly distributed between the </w:t>
      </w:r>
      <w:r w:rsidR="00AD14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s and </w:t>
      </w:r>
      <w:r w:rsidR="00302C24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injected </w:t>
      </w:r>
      <w:proofErr w:type="spellStart"/>
      <w:r w:rsidR="00302C24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s.c.</w:t>
      </w:r>
      <w:proofErr w:type="spellEnd"/>
      <w:r w:rsidR="00302C24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FF13AB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ther </w:t>
      </w:r>
      <w:r w:rsidR="00302C24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60 mg/kg of crotaline (Sigma</w:t>
      </w:r>
      <w:r w:rsidR="00FF13AB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#C2401</w:t>
      </w:r>
      <w:r w:rsidR="00302C24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F13AB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235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CT, n=4) </w:t>
      </w:r>
      <w:r w:rsidR="00FF13AB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PBS </w:t>
      </w:r>
      <w:r w:rsidR="00F9235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trl, n=4) </w:t>
      </w:r>
      <w:r w:rsidR="00FF13AB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(Figure 1A)</w:t>
      </w:r>
      <w:r w:rsidR="00302C24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377A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taline was dissolved as described in our previous publications (Umar et al., 2011; </w:t>
      </w:r>
      <w:proofErr w:type="spellStart"/>
      <w:r w:rsidR="006377A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Matori</w:t>
      </w:r>
      <w:proofErr w:type="spellEnd"/>
      <w:r w:rsidR="006377A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, 2012). </w:t>
      </w:r>
      <w:r w:rsidR="00AD14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21 days, animals were anesthetized and right ventricular systolic pressure (RVSP) was measured by direct catheterization in the right ventricle (RV). 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Lungs and spinal cords were collected.</w:t>
      </w:r>
    </w:p>
    <w:p w14:paraId="1E70C27F" w14:textId="77777777" w:rsidR="00FF13AB" w:rsidRPr="008B1C31" w:rsidRDefault="00FF13AB" w:rsidP="00385C3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stern blot analysis</w:t>
      </w:r>
    </w:p>
    <w:p w14:paraId="66E2487E" w14:textId="332DEA57" w:rsidR="00FF13AB" w:rsidRPr="008B1C31" w:rsidRDefault="00FF13AB" w:rsidP="00385C3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s were performed using 50μg of proteins from thoracic segments of the spinal cord. Proteins were loaded on a 4-20% gradient Tris- HCl/SDS polyacrylamide gel, electro transferred 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o nitrocellulose paper, blocked with 5% non-fat dry milk, and incubated with primary </w:t>
      </w:r>
      <w:r w:rsidR="00F9235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body against glial fibrillary acidic protein (GFAP) 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(Abcam # ab53554, 1:1,000) overnight at 4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C. Blots were then indirectly labelled using infrared fluorophore conjugated anti-goat secondary antibody for 2 h, and visualized with the Odyssey™ Imaging System (Li-Cor).</w:t>
      </w:r>
    </w:p>
    <w:p w14:paraId="679EACEA" w14:textId="77777777" w:rsidR="00302C24" w:rsidRPr="008B1C31" w:rsidRDefault="00302C24" w:rsidP="00385C3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ofluorescence staining</w:t>
      </w:r>
    </w:p>
    <w:p w14:paraId="4D5C7768" w14:textId="63389D71" w:rsidR="00302C24" w:rsidRPr="008B1C31" w:rsidRDefault="00302C24" w:rsidP="00385C3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Thoracic section</w:t>
      </w:r>
      <w:r w:rsidR="00F9235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spinal cord were isolated and fixed in 4% paraformaldehyde</w:t>
      </w:r>
      <w:r w:rsidR="00AD14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D1461" w:rsidRPr="008B1C31">
        <w:rPr>
          <w:color w:val="000000" w:themeColor="text1"/>
        </w:rPr>
        <w:t xml:space="preserve"> </w:t>
      </w:r>
      <w:r w:rsidR="00AD14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immersed in 20% sucrose, mounted with the use of OCT compound, and sectioned at 6μm. Sections were stained with the</w:t>
      </w:r>
      <w:r w:rsidR="00F92359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ary antibodies against GFAP</w:t>
      </w:r>
      <w:r w:rsidR="00AD14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bcam # ab53554, 1:100), CCL3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bcam #ab9781, 1:20), CD31 (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NovusBio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#NB100-2284, 1:100), and microtubule-associated protein 2 (MAP2) (Abcam #ab5392, 1:1,000)</w:t>
      </w:r>
      <w:r w:rsidR="00AD14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D14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ections were mounted using </w:t>
      </w:r>
      <w:proofErr w:type="spellStart"/>
      <w:r w:rsidR="00AD14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Fluoromount</w:t>
      </w:r>
      <w:proofErr w:type="spellEnd"/>
      <w:r w:rsidR="00AD14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 with </w:t>
      </w:r>
      <w:proofErr w:type="spellStart"/>
      <w:r w:rsidR="00AD14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Dapi</w:t>
      </w:r>
      <w:proofErr w:type="spellEnd"/>
      <w:r w:rsidR="00AD146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308C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(Invitrogen # 00-4959-52)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mages were acquired with a confocal microscope (Nikon) and </w:t>
      </w:r>
      <w:r w:rsidR="00B4308C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analyzed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Fiji- Image J software.</w:t>
      </w:r>
    </w:p>
    <w:p w14:paraId="7ABAD3EE" w14:textId="77777777" w:rsidR="00452769" w:rsidRPr="008B1C31" w:rsidRDefault="00452769" w:rsidP="0045276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zyme-linked Immunosorbent Assay (ELISA)</w:t>
      </w:r>
    </w:p>
    <w:p w14:paraId="0901175C" w14:textId="6DACFAF0" w:rsidR="00452769" w:rsidRPr="008B1C31" w:rsidRDefault="00452769" w:rsidP="00385C3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Tissue lysates were prepared from snap-frozen thoracic spinal cord sections using RIPA lysis buffer (150 mM NaCl, 50 mM Tris pH 8, 1% NP-40, 0.5% sodium deoxycholate, and 0.1% SDS) containing protease and phosphatase inhibitor cocktails (Roche). CCL3 concentration was measured using a rat-specific CCL3 ELISA kit (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Abnova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#KA2204, Taoyuan, Taiwan) according to manufacturer’s instructions. </w:t>
      </w:r>
    </w:p>
    <w:p w14:paraId="531102CC" w14:textId="0C8D82B5" w:rsidR="00302C24" w:rsidRPr="008B1C31" w:rsidRDefault="00302C24" w:rsidP="00385C3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tistical analysis</w:t>
      </w:r>
    </w:p>
    <w:p w14:paraId="52EC2024" w14:textId="6FFCF43F" w:rsidR="00336A4C" w:rsidRPr="008B1C31" w:rsidRDefault="00302C24" w:rsidP="00385C3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were expressed in fold changes or mean±SEM. </w:t>
      </w:r>
      <w:r w:rsidR="00B4308C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n–Whitney U 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test was used for comparisons between 2 groups</w:t>
      </w:r>
      <w:r w:rsidR="00B4308C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F13AB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Two-way ANOVA, with factors of treatment (MCT vs</w:t>
      </w:r>
      <w:r w:rsidR="00ED241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F13AB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rl) and </w:t>
      </w:r>
      <w:r w:rsidR="00FF13AB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egion (grey vs</w:t>
      </w:r>
      <w:r w:rsidR="00ED241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F13AB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te matter and dorsal vs</w:t>
      </w:r>
      <w:r w:rsidR="00ED2411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F13AB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ntral), was performed when comparing the different regions of the spinal cord. 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Probability values &lt;0.05 were considered statistically significant.</w:t>
      </w:r>
    </w:p>
    <w:p w14:paraId="3BD4E9FF" w14:textId="7D2B9A54" w:rsidR="006377A9" w:rsidRPr="008B1C31" w:rsidRDefault="006377A9" w:rsidP="00385C3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14:paraId="3CCC1AC4" w14:textId="314F0DFB" w:rsidR="006377A9" w:rsidRPr="008B1C31" w:rsidRDefault="006377A9" w:rsidP="00385C3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ar S, 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Nadadur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D, Li J, Maltese F, 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Partownavid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, van der 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Laarse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Eghbali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 </w:t>
      </w:r>
      <w:r w:rsidR="009568AF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011). 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lipid prevents and rescues fatal pulmonary arterial hypertension and right ventricular failure </w:t>
      </w:r>
      <w:r w:rsidR="009568AF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rats. Hypertension. </w:t>
      </w:r>
      <w:r w:rsidR="009568AF" w:rsidRPr="008B1C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58</w:t>
      </w:r>
      <w:r w:rsidR="009568AF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512-8.</w:t>
      </w:r>
    </w:p>
    <w:p w14:paraId="1FE34429" w14:textId="2DEF0B7B" w:rsidR="006377A9" w:rsidRPr="008B1C31" w:rsidRDefault="006377A9" w:rsidP="00385C3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Matori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, Umar S, 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Nadadur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D, Sharma S, 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Partow-Navid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, 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Afkhami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Amjedi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Eghbali</w:t>
      </w:r>
      <w:proofErr w:type="spellEnd"/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</w:t>
      </w:r>
      <w:r w:rsidR="009568AF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12).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istein, a soy phytoestrogen, reverses severe pulmonary hypertension and prevents right heart failure </w:t>
      </w:r>
      <w:r w:rsidR="009568AF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rats. Hypertension. </w:t>
      </w:r>
      <w:r w:rsidR="009568AF" w:rsidRPr="008B1C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60</w:t>
      </w:r>
      <w:r w:rsidR="009568AF"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B1C31">
        <w:rPr>
          <w:rFonts w:ascii="Times New Roman" w:hAnsi="Times New Roman" w:cs="Times New Roman"/>
          <w:color w:val="000000" w:themeColor="text1"/>
          <w:sz w:val="24"/>
          <w:szCs w:val="24"/>
        </w:rPr>
        <w:t>425-30.</w:t>
      </w:r>
    </w:p>
    <w:sectPr w:rsidR="006377A9" w:rsidRPr="008B1C31" w:rsidSect="007F3AB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78A015" w14:textId="77777777" w:rsidR="00A44CC0" w:rsidRDefault="00A44CC0" w:rsidP="007F3AB6">
      <w:pPr>
        <w:spacing w:after="0" w:line="240" w:lineRule="auto"/>
      </w:pPr>
      <w:r>
        <w:separator/>
      </w:r>
    </w:p>
  </w:endnote>
  <w:endnote w:type="continuationSeparator" w:id="0">
    <w:p w14:paraId="1232DB81" w14:textId="77777777" w:rsidR="00A44CC0" w:rsidRDefault="00A44CC0" w:rsidP="007F3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1700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25AD31" w14:textId="26F561DA" w:rsidR="007F3AB6" w:rsidRDefault="007F3A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51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71FE47" w14:textId="77777777" w:rsidR="007F3AB6" w:rsidRDefault="007F3A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5ED4B" w14:textId="77777777" w:rsidR="00A44CC0" w:rsidRDefault="00A44CC0" w:rsidP="007F3AB6">
      <w:pPr>
        <w:spacing w:after="0" w:line="240" w:lineRule="auto"/>
      </w:pPr>
      <w:r>
        <w:separator/>
      </w:r>
    </w:p>
  </w:footnote>
  <w:footnote w:type="continuationSeparator" w:id="0">
    <w:p w14:paraId="53940B14" w14:textId="77777777" w:rsidR="00A44CC0" w:rsidRDefault="00A44CC0" w:rsidP="007F3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7D2"/>
    <w:rsid w:val="00003A0A"/>
    <w:rsid w:val="00003C51"/>
    <w:rsid w:val="0002069A"/>
    <w:rsid w:val="000219E4"/>
    <w:rsid w:val="00023947"/>
    <w:rsid w:val="00041653"/>
    <w:rsid w:val="00054434"/>
    <w:rsid w:val="0006515A"/>
    <w:rsid w:val="00066CA4"/>
    <w:rsid w:val="00074E5E"/>
    <w:rsid w:val="00076AF8"/>
    <w:rsid w:val="00092666"/>
    <w:rsid w:val="000B217C"/>
    <w:rsid w:val="000D07D2"/>
    <w:rsid w:val="000D351A"/>
    <w:rsid w:val="000F3433"/>
    <w:rsid w:val="001048F5"/>
    <w:rsid w:val="00107D43"/>
    <w:rsid w:val="00107FD6"/>
    <w:rsid w:val="00114273"/>
    <w:rsid w:val="0011610C"/>
    <w:rsid w:val="00135055"/>
    <w:rsid w:val="001400AD"/>
    <w:rsid w:val="00161B27"/>
    <w:rsid w:val="00171E48"/>
    <w:rsid w:val="00174E5E"/>
    <w:rsid w:val="00186B0F"/>
    <w:rsid w:val="001A5204"/>
    <w:rsid w:val="001B14CA"/>
    <w:rsid w:val="001B359B"/>
    <w:rsid w:val="001E74B5"/>
    <w:rsid w:val="001E7C4D"/>
    <w:rsid w:val="001F0D42"/>
    <w:rsid w:val="0020239F"/>
    <w:rsid w:val="00207043"/>
    <w:rsid w:val="00210936"/>
    <w:rsid w:val="00220DFB"/>
    <w:rsid w:val="00271A0D"/>
    <w:rsid w:val="00273501"/>
    <w:rsid w:val="00276232"/>
    <w:rsid w:val="00290A64"/>
    <w:rsid w:val="002913E3"/>
    <w:rsid w:val="002929CA"/>
    <w:rsid w:val="00293B56"/>
    <w:rsid w:val="00295019"/>
    <w:rsid w:val="00297BD2"/>
    <w:rsid w:val="002A3C44"/>
    <w:rsid w:val="002A4318"/>
    <w:rsid w:val="002A79CE"/>
    <w:rsid w:val="002D6E18"/>
    <w:rsid w:val="002E29EF"/>
    <w:rsid w:val="003008B1"/>
    <w:rsid w:val="00302C24"/>
    <w:rsid w:val="0030314C"/>
    <w:rsid w:val="00315B6F"/>
    <w:rsid w:val="003223C1"/>
    <w:rsid w:val="00336A4C"/>
    <w:rsid w:val="00342ACF"/>
    <w:rsid w:val="003474BD"/>
    <w:rsid w:val="00350E47"/>
    <w:rsid w:val="003532BA"/>
    <w:rsid w:val="00355A0E"/>
    <w:rsid w:val="00356426"/>
    <w:rsid w:val="00357354"/>
    <w:rsid w:val="00385C39"/>
    <w:rsid w:val="003876C3"/>
    <w:rsid w:val="003B232A"/>
    <w:rsid w:val="003C07B0"/>
    <w:rsid w:val="003D5EAF"/>
    <w:rsid w:val="003E5FCA"/>
    <w:rsid w:val="003E5FF3"/>
    <w:rsid w:val="003F0BC6"/>
    <w:rsid w:val="003F196A"/>
    <w:rsid w:val="003F4A72"/>
    <w:rsid w:val="003F5C1F"/>
    <w:rsid w:val="004256AD"/>
    <w:rsid w:val="00431D66"/>
    <w:rsid w:val="0044372E"/>
    <w:rsid w:val="0044416C"/>
    <w:rsid w:val="00452769"/>
    <w:rsid w:val="00456F07"/>
    <w:rsid w:val="004A430B"/>
    <w:rsid w:val="004C0F80"/>
    <w:rsid w:val="004C5647"/>
    <w:rsid w:val="004D28ED"/>
    <w:rsid w:val="004D2CA4"/>
    <w:rsid w:val="004E60B1"/>
    <w:rsid w:val="004F15B5"/>
    <w:rsid w:val="00511F09"/>
    <w:rsid w:val="00516F46"/>
    <w:rsid w:val="00533DBA"/>
    <w:rsid w:val="00534CF1"/>
    <w:rsid w:val="00537013"/>
    <w:rsid w:val="00541C23"/>
    <w:rsid w:val="005A6EBB"/>
    <w:rsid w:val="005B3538"/>
    <w:rsid w:val="005C1B14"/>
    <w:rsid w:val="005C7083"/>
    <w:rsid w:val="005E0FBE"/>
    <w:rsid w:val="005E7423"/>
    <w:rsid w:val="006000B2"/>
    <w:rsid w:val="00634C3D"/>
    <w:rsid w:val="006377A9"/>
    <w:rsid w:val="00637C78"/>
    <w:rsid w:val="00652E7E"/>
    <w:rsid w:val="006647FC"/>
    <w:rsid w:val="00667B29"/>
    <w:rsid w:val="0067148D"/>
    <w:rsid w:val="00680041"/>
    <w:rsid w:val="00686AED"/>
    <w:rsid w:val="00694575"/>
    <w:rsid w:val="006951EC"/>
    <w:rsid w:val="00695937"/>
    <w:rsid w:val="006B1016"/>
    <w:rsid w:val="006B74F0"/>
    <w:rsid w:val="006D0823"/>
    <w:rsid w:val="006F5623"/>
    <w:rsid w:val="006F64BB"/>
    <w:rsid w:val="006F7E1E"/>
    <w:rsid w:val="00722B69"/>
    <w:rsid w:val="00734FBB"/>
    <w:rsid w:val="00740252"/>
    <w:rsid w:val="00741C1C"/>
    <w:rsid w:val="00743997"/>
    <w:rsid w:val="00754DE2"/>
    <w:rsid w:val="00757F3C"/>
    <w:rsid w:val="00772243"/>
    <w:rsid w:val="00773773"/>
    <w:rsid w:val="00781D10"/>
    <w:rsid w:val="0078728E"/>
    <w:rsid w:val="00792A4D"/>
    <w:rsid w:val="007B0416"/>
    <w:rsid w:val="007B2A6A"/>
    <w:rsid w:val="007C53CF"/>
    <w:rsid w:val="007C791E"/>
    <w:rsid w:val="007F3AB6"/>
    <w:rsid w:val="0082655C"/>
    <w:rsid w:val="008268F9"/>
    <w:rsid w:val="00826E5A"/>
    <w:rsid w:val="00833DE3"/>
    <w:rsid w:val="00842EB3"/>
    <w:rsid w:val="00844B51"/>
    <w:rsid w:val="00853B68"/>
    <w:rsid w:val="0086039F"/>
    <w:rsid w:val="008651A6"/>
    <w:rsid w:val="00877C62"/>
    <w:rsid w:val="008828FA"/>
    <w:rsid w:val="00882AEC"/>
    <w:rsid w:val="00893898"/>
    <w:rsid w:val="008A6491"/>
    <w:rsid w:val="008B1C31"/>
    <w:rsid w:val="008C6D9D"/>
    <w:rsid w:val="008D219B"/>
    <w:rsid w:val="008D2C55"/>
    <w:rsid w:val="008D3151"/>
    <w:rsid w:val="008E20BC"/>
    <w:rsid w:val="008E7374"/>
    <w:rsid w:val="009008B6"/>
    <w:rsid w:val="0090240D"/>
    <w:rsid w:val="00903F4D"/>
    <w:rsid w:val="00905A39"/>
    <w:rsid w:val="0091300A"/>
    <w:rsid w:val="00955980"/>
    <w:rsid w:val="009568AF"/>
    <w:rsid w:val="00965320"/>
    <w:rsid w:val="0096735F"/>
    <w:rsid w:val="00980809"/>
    <w:rsid w:val="00982712"/>
    <w:rsid w:val="009943CF"/>
    <w:rsid w:val="009B0653"/>
    <w:rsid w:val="009B0BFF"/>
    <w:rsid w:val="009B5B96"/>
    <w:rsid w:val="009C1BB5"/>
    <w:rsid w:val="009D4545"/>
    <w:rsid w:val="009D7BA2"/>
    <w:rsid w:val="009D7F4B"/>
    <w:rsid w:val="009E12E7"/>
    <w:rsid w:val="009E1A01"/>
    <w:rsid w:val="009E3828"/>
    <w:rsid w:val="009E4CDF"/>
    <w:rsid w:val="009E5CDE"/>
    <w:rsid w:val="009E70B2"/>
    <w:rsid w:val="009F1175"/>
    <w:rsid w:val="009F3591"/>
    <w:rsid w:val="00A37DB7"/>
    <w:rsid w:val="00A44CC0"/>
    <w:rsid w:val="00A55B34"/>
    <w:rsid w:val="00A66233"/>
    <w:rsid w:val="00A73262"/>
    <w:rsid w:val="00A757CA"/>
    <w:rsid w:val="00A77900"/>
    <w:rsid w:val="00A815C0"/>
    <w:rsid w:val="00A848C3"/>
    <w:rsid w:val="00AA76B9"/>
    <w:rsid w:val="00AB132C"/>
    <w:rsid w:val="00AC6ACA"/>
    <w:rsid w:val="00AD1461"/>
    <w:rsid w:val="00AD27AD"/>
    <w:rsid w:val="00AD7242"/>
    <w:rsid w:val="00AE6E05"/>
    <w:rsid w:val="00AF09D2"/>
    <w:rsid w:val="00AF2789"/>
    <w:rsid w:val="00B00561"/>
    <w:rsid w:val="00B06CCA"/>
    <w:rsid w:val="00B07E5A"/>
    <w:rsid w:val="00B103B6"/>
    <w:rsid w:val="00B20C3A"/>
    <w:rsid w:val="00B21612"/>
    <w:rsid w:val="00B278EB"/>
    <w:rsid w:val="00B30AED"/>
    <w:rsid w:val="00B3223B"/>
    <w:rsid w:val="00B33236"/>
    <w:rsid w:val="00B336F2"/>
    <w:rsid w:val="00B34F09"/>
    <w:rsid w:val="00B4308C"/>
    <w:rsid w:val="00B4327C"/>
    <w:rsid w:val="00B43AB9"/>
    <w:rsid w:val="00B54D7B"/>
    <w:rsid w:val="00B5600E"/>
    <w:rsid w:val="00B63784"/>
    <w:rsid w:val="00B70F5F"/>
    <w:rsid w:val="00B80BC9"/>
    <w:rsid w:val="00BB47F3"/>
    <w:rsid w:val="00BB7800"/>
    <w:rsid w:val="00BB794C"/>
    <w:rsid w:val="00BD40F9"/>
    <w:rsid w:val="00BD512E"/>
    <w:rsid w:val="00BE0C5A"/>
    <w:rsid w:val="00BE634F"/>
    <w:rsid w:val="00BF10EF"/>
    <w:rsid w:val="00BF5D5A"/>
    <w:rsid w:val="00C23DBC"/>
    <w:rsid w:val="00C51FE1"/>
    <w:rsid w:val="00C54A2A"/>
    <w:rsid w:val="00C64B92"/>
    <w:rsid w:val="00C66A38"/>
    <w:rsid w:val="00C72615"/>
    <w:rsid w:val="00C844AB"/>
    <w:rsid w:val="00C85477"/>
    <w:rsid w:val="00C86749"/>
    <w:rsid w:val="00CA2AA5"/>
    <w:rsid w:val="00CA6019"/>
    <w:rsid w:val="00CB3527"/>
    <w:rsid w:val="00CC205B"/>
    <w:rsid w:val="00CD3CA6"/>
    <w:rsid w:val="00CD69B8"/>
    <w:rsid w:val="00CE3A40"/>
    <w:rsid w:val="00CF3DED"/>
    <w:rsid w:val="00CF7938"/>
    <w:rsid w:val="00D0134F"/>
    <w:rsid w:val="00D02A77"/>
    <w:rsid w:val="00D140C7"/>
    <w:rsid w:val="00D16CBB"/>
    <w:rsid w:val="00D2635E"/>
    <w:rsid w:val="00D3168D"/>
    <w:rsid w:val="00D4029C"/>
    <w:rsid w:val="00D5332D"/>
    <w:rsid w:val="00D57E12"/>
    <w:rsid w:val="00D70114"/>
    <w:rsid w:val="00D829ED"/>
    <w:rsid w:val="00D960D7"/>
    <w:rsid w:val="00DB76CF"/>
    <w:rsid w:val="00DC4482"/>
    <w:rsid w:val="00DE1ACF"/>
    <w:rsid w:val="00E029FB"/>
    <w:rsid w:val="00E05752"/>
    <w:rsid w:val="00E24C25"/>
    <w:rsid w:val="00E303CE"/>
    <w:rsid w:val="00E513F3"/>
    <w:rsid w:val="00E52447"/>
    <w:rsid w:val="00E655AB"/>
    <w:rsid w:val="00E730A2"/>
    <w:rsid w:val="00EA395A"/>
    <w:rsid w:val="00EB4931"/>
    <w:rsid w:val="00EC2CFC"/>
    <w:rsid w:val="00EC480F"/>
    <w:rsid w:val="00EC6026"/>
    <w:rsid w:val="00EC6499"/>
    <w:rsid w:val="00EC6781"/>
    <w:rsid w:val="00ED02FA"/>
    <w:rsid w:val="00ED2411"/>
    <w:rsid w:val="00ED529A"/>
    <w:rsid w:val="00EE6A5F"/>
    <w:rsid w:val="00F03948"/>
    <w:rsid w:val="00F24AD9"/>
    <w:rsid w:val="00F3216E"/>
    <w:rsid w:val="00F40714"/>
    <w:rsid w:val="00F742BB"/>
    <w:rsid w:val="00F80AB3"/>
    <w:rsid w:val="00F844B4"/>
    <w:rsid w:val="00F87AB0"/>
    <w:rsid w:val="00F92359"/>
    <w:rsid w:val="00FA13AC"/>
    <w:rsid w:val="00FC496F"/>
    <w:rsid w:val="00FC5E66"/>
    <w:rsid w:val="00FD6F0A"/>
    <w:rsid w:val="00FE3876"/>
    <w:rsid w:val="00FF13AB"/>
    <w:rsid w:val="00FF1907"/>
    <w:rsid w:val="00FF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C2AB4"/>
  <w15:chartTrackingRefBased/>
  <w15:docId w15:val="{AF816E0B-8562-4295-8780-610234D8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394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3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2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2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27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3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AB6"/>
  </w:style>
  <w:style w:type="paragraph" w:styleId="Footer">
    <w:name w:val="footer"/>
    <w:basedOn w:val="Normal"/>
    <w:link w:val="FooterChar"/>
    <w:uiPriority w:val="99"/>
    <w:unhideWhenUsed/>
    <w:rsid w:val="007F3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AB6"/>
  </w:style>
  <w:style w:type="character" w:styleId="LineNumber">
    <w:name w:val="line number"/>
    <w:basedOn w:val="DefaultParagraphFont"/>
    <w:uiPriority w:val="99"/>
    <w:semiHidden/>
    <w:unhideWhenUsed/>
    <w:rsid w:val="007F3AB6"/>
  </w:style>
  <w:style w:type="paragraph" w:styleId="Bibliography">
    <w:name w:val="Bibliography"/>
    <w:basedOn w:val="Normal"/>
    <w:next w:val="Normal"/>
    <w:uiPriority w:val="37"/>
    <w:unhideWhenUsed/>
    <w:rsid w:val="009E5CDE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0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36685">
          <w:marLeft w:val="-30"/>
          <w:marRight w:val="0"/>
          <w:marTop w:val="0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4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7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10689-B57D-4246-A54E-32585CE3B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53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lliam Murano</cp:lastModifiedBy>
  <cp:revision>39</cp:revision>
  <dcterms:created xsi:type="dcterms:W3CDTF">2018-06-21T16:18:00Z</dcterms:created>
  <dcterms:modified xsi:type="dcterms:W3CDTF">2019-09-17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1"&gt;&lt;session id="2JumRuWS"/&gt;&lt;style id="http://www.zotero.org/styles/cell" hasBibliography="1" bibliographyStyleHasBeenSet="1"/&gt;&lt;prefs&gt;&lt;pref name="fieldType" value="Field"/&gt;&lt;/prefs&gt;&lt;/data&gt;</vt:lpwstr>
  </property>
</Properties>
</file>